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3F24" w:rsidRPr="0098353A" w:rsidRDefault="00FE1B5E" w:rsidP="00403F24">
      <w:pPr>
        <w:rPr>
          <w:rFonts w:ascii="Times New Roman" w:eastAsia="宋体" w:hAnsi="Times New Roman" w:cs="Times New Roman"/>
          <w:noProof/>
          <w:sz w:val="20"/>
          <w:szCs w:val="20"/>
        </w:rPr>
      </w:pPr>
      <w:r>
        <w:rPr>
          <w:rFonts w:ascii="Times New Roman" w:eastAsia="宋体" w:hAnsi="Times New Roman" w:cs="Times New Roman"/>
          <w:b/>
          <w:noProof/>
          <w:sz w:val="20"/>
          <w:szCs w:val="20"/>
        </w:rPr>
        <w:t>Supplementary t</w:t>
      </w:r>
      <w:r w:rsidR="00403F24" w:rsidRPr="0098353A">
        <w:rPr>
          <w:rFonts w:ascii="Times New Roman" w:eastAsia="宋体" w:hAnsi="Times New Roman" w:cs="Times New Roman"/>
          <w:b/>
          <w:noProof/>
          <w:sz w:val="20"/>
          <w:szCs w:val="20"/>
        </w:rPr>
        <w:t>able 1</w:t>
      </w:r>
      <w:bookmarkStart w:id="0" w:name="_GoBack"/>
      <w:bookmarkEnd w:id="0"/>
      <w:r w:rsidR="00403F24" w:rsidRPr="0098353A">
        <w:rPr>
          <w:rFonts w:ascii="Times New Roman" w:eastAsia="宋体" w:hAnsi="Times New Roman" w:cs="Times New Roman"/>
          <w:noProof/>
          <w:sz w:val="20"/>
          <w:szCs w:val="20"/>
        </w:rPr>
        <w:t xml:space="preserve"> Patient characteristics </w:t>
      </w:r>
    </w:p>
    <w:tbl>
      <w:tblPr>
        <w:tblStyle w:val="a7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25"/>
        <w:gridCol w:w="142"/>
        <w:gridCol w:w="2126"/>
      </w:tblGrid>
      <w:tr w:rsidR="00403F24" w:rsidRPr="0098353A" w:rsidTr="004C51C3">
        <w:trPr>
          <w:trHeight w:val="332"/>
        </w:trPr>
        <w:tc>
          <w:tcPr>
            <w:tcW w:w="2552" w:type="dxa"/>
            <w:gridSpan w:val="3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03F24" w:rsidRPr="0098353A" w:rsidRDefault="00403F24" w:rsidP="004C51C3">
            <w:pP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98353A">
              <w:rPr>
                <w:rFonts w:ascii="Times New Roman" w:eastAsia="等线" w:hAnsi="Times New Roman" w:cs="Times New Roman"/>
                <w:b/>
                <w:bCs/>
                <w:noProof/>
                <w:sz w:val="20"/>
                <w:szCs w:val="20"/>
              </w:rPr>
              <w:t>Variabl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03F24" w:rsidRPr="0098353A" w:rsidRDefault="00403F24" w:rsidP="004C51C3">
            <w:pPr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sz w:val="20"/>
                <w:szCs w:val="20"/>
              </w:rPr>
            </w:pPr>
            <w:r w:rsidRPr="0098353A">
              <w:rPr>
                <w:rFonts w:ascii="Times New Roman" w:eastAsia="等线" w:hAnsi="Times New Roman" w:cs="Times New Roman"/>
                <w:b/>
                <w:bCs/>
                <w:noProof/>
                <w:sz w:val="20"/>
                <w:szCs w:val="20"/>
              </w:rPr>
              <w:t xml:space="preserve">  Total Number (%)</w:t>
            </w:r>
          </w:p>
        </w:tc>
      </w:tr>
      <w:tr w:rsidR="00403F24" w:rsidRPr="0098353A" w:rsidTr="004C51C3">
        <w:trPr>
          <w:trHeight w:val="332"/>
        </w:trPr>
        <w:tc>
          <w:tcPr>
            <w:tcW w:w="1985" w:type="dxa"/>
            <w:tcBorders>
              <w:top w:val="single" w:sz="12" w:space="0" w:color="auto"/>
            </w:tcBorders>
            <w:hideMark/>
          </w:tcPr>
          <w:p w:rsidR="00403F24" w:rsidRPr="0098353A" w:rsidRDefault="00403F24" w:rsidP="004C51C3">
            <w:pPr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  <w:r w:rsidRPr="0098353A"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>Gender</w:t>
            </w:r>
          </w:p>
        </w:tc>
        <w:tc>
          <w:tcPr>
            <w:tcW w:w="2693" w:type="dxa"/>
            <w:gridSpan w:val="3"/>
            <w:tcBorders>
              <w:top w:val="single" w:sz="12" w:space="0" w:color="auto"/>
            </w:tcBorders>
            <w:hideMark/>
          </w:tcPr>
          <w:p w:rsidR="00403F24" w:rsidRPr="0098353A" w:rsidRDefault="00403F24" w:rsidP="004C51C3">
            <w:pPr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</w:p>
        </w:tc>
      </w:tr>
      <w:tr w:rsidR="00403F24" w:rsidRPr="00726FD2" w:rsidTr="004C51C3">
        <w:trPr>
          <w:trHeight w:val="332"/>
        </w:trPr>
        <w:tc>
          <w:tcPr>
            <w:tcW w:w="2410" w:type="dxa"/>
            <w:gridSpan w:val="2"/>
            <w:hideMark/>
          </w:tcPr>
          <w:p w:rsidR="00403F24" w:rsidRPr="00726FD2" w:rsidRDefault="00403F24" w:rsidP="004C51C3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Male</w:t>
            </w:r>
          </w:p>
        </w:tc>
        <w:tc>
          <w:tcPr>
            <w:tcW w:w="2268" w:type="dxa"/>
            <w:gridSpan w:val="2"/>
            <w:hideMark/>
          </w:tcPr>
          <w:p w:rsidR="00403F24" w:rsidRPr="00726FD2" w:rsidRDefault="0098353A" w:rsidP="004C51C3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88</w:t>
            </w:r>
            <w:r w:rsidR="00403F24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 xml:space="preserve"> (7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2</w:t>
            </w:r>
            <w:r w:rsidR="00403F24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.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1</w:t>
            </w:r>
            <w:r w:rsidR="00403F24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403F24" w:rsidRPr="00726FD2" w:rsidTr="004C51C3">
        <w:trPr>
          <w:trHeight w:val="332"/>
        </w:trPr>
        <w:tc>
          <w:tcPr>
            <w:tcW w:w="2410" w:type="dxa"/>
            <w:gridSpan w:val="2"/>
            <w:hideMark/>
          </w:tcPr>
          <w:p w:rsidR="00403F24" w:rsidRPr="00726FD2" w:rsidRDefault="00403F24" w:rsidP="004C51C3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Female</w:t>
            </w:r>
          </w:p>
        </w:tc>
        <w:tc>
          <w:tcPr>
            <w:tcW w:w="2268" w:type="dxa"/>
            <w:gridSpan w:val="2"/>
            <w:hideMark/>
          </w:tcPr>
          <w:p w:rsidR="00403F24" w:rsidRPr="00726FD2" w:rsidRDefault="00403F24" w:rsidP="004C51C3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3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4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 xml:space="preserve"> (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27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.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9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403F24" w:rsidRPr="0098353A" w:rsidTr="004C51C3">
        <w:trPr>
          <w:trHeight w:val="332"/>
        </w:trPr>
        <w:tc>
          <w:tcPr>
            <w:tcW w:w="2410" w:type="dxa"/>
            <w:gridSpan w:val="2"/>
            <w:hideMark/>
          </w:tcPr>
          <w:p w:rsidR="00403F24" w:rsidRPr="0098353A" w:rsidRDefault="00403F24" w:rsidP="004C51C3">
            <w:pPr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  <w:r w:rsidRPr="0098353A"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 xml:space="preserve">Age, years </w:t>
            </w:r>
          </w:p>
          <w:p w:rsidR="00403F24" w:rsidRPr="0098353A" w:rsidRDefault="00403F24" w:rsidP="004C51C3">
            <w:pPr>
              <w:jc w:val="center"/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  <w:r w:rsidRPr="0098353A"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>[</w:t>
            </w:r>
            <w:r w:rsidR="0098353A" w:rsidRPr="0098353A"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>mean ±</w:t>
            </w:r>
            <w:r w:rsidRPr="0098353A"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 xml:space="preserve"> </w:t>
            </w:r>
            <w:r w:rsidR="0098353A" w:rsidRPr="0098353A"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>SD</w:t>
            </w:r>
            <w:r w:rsidRPr="0098353A"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>]</w:t>
            </w:r>
          </w:p>
        </w:tc>
        <w:tc>
          <w:tcPr>
            <w:tcW w:w="2268" w:type="dxa"/>
            <w:gridSpan w:val="2"/>
            <w:hideMark/>
          </w:tcPr>
          <w:p w:rsidR="00403F24" w:rsidRPr="0098353A" w:rsidRDefault="00403F24" w:rsidP="004C51C3">
            <w:pPr>
              <w:jc w:val="center"/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</w:p>
          <w:p w:rsidR="00403F24" w:rsidRPr="00726FD2" w:rsidRDefault="00403F24" w:rsidP="004C51C3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 xml:space="preserve">60 </w:t>
            </w:r>
            <w:r w:rsidR="0098353A" w:rsidRPr="00726FD2">
              <w:rPr>
                <w:rFonts w:ascii="Times New Roman" w:eastAsia="等线" w:hAnsi="Times New Roman" w:cs="Times New Roman" w:hint="eastAsia"/>
                <w:noProof/>
                <w:sz w:val="20"/>
                <w:szCs w:val="20"/>
              </w:rPr>
              <w:t>±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 xml:space="preserve"> 12</w:t>
            </w:r>
          </w:p>
        </w:tc>
      </w:tr>
      <w:tr w:rsidR="0046089D" w:rsidRPr="0098353A" w:rsidTr="004C51C3">
        <w:trPr>
          <w:trHeight w:val="332"/>
        </w:trPr>
        <w:tc>
          <w:tcPr>
            <w:tcW w:w="2410" w:type="dxa"/>
            <w:gridSpan w:val="2"/>
          </w:tcPr>
          <w:p w:rsidR="0046089D" w:rsidRPr="0098353A" w:rsidRDefault="0046089D" w:rsidP="0046089D">
            <w:pPr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>BMI</w:t>
            </w:r>
            <w:r w:rsidRPr="0098353A"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>(kg</w:t>
            </w:r>
            <w:r>
              <w:rPr>
                <w:rFonts w:ascii="Times New Roman" w:eastAsia="等线" w:hAnsi="Times New Roman" w:cs="Times New Roman" w:hint="eastAsia"/>
                <w:b/>
                <w:noProof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>m</w:t>
            </w:r>
            <w:r w:rsidRPr="0046089D"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>)</w:t>
            </w:r>
            <w:r w:rsidRPr="0098353A"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 xml:space="preserve"> </w:t>
            </w:r>
          </w:p>
          <w:p w:rsidR="0046089D" w:rsidRPr="0098353A" w:rsidRDefault="0046089D" w:rsidP="0046089D">
            <w:pPr>
              <w:jc w:val="center"/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  <w:r w:rsidRPr="0098353A"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>[mean ± SD]</w:t>
            </w:r>
          </w:p>
        </w:tc>
        <w:tc>
          <w:tcPr>
            <w:tcW w:w="2268" w:type="dxa"/>
            <w:gridSpan w:val="2"/>
          </w:tcPr>
          <w:p w:rsidR="0046089D" w:rsidRDefault="0046089D" w:rsidP="0046089D">
            <w:pPr>
              <w:jc w:val="center"/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</w:p>
          <w:p w:rsidR="0046089D" w:rsidRPr="00726FD2" w:rsidRDefault="0046089D" w:rsidP="0046089D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 w:hint="eastAsia"/>
                <w:noProof/>
                <w:sz w:val="20"/>
                <w:szCs w:val="20"/>
              </w:rPr>
              <w:t>2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 xml:space="preserve">4 </w:t>
            </w:r>
            <w:r w:rsidRPr="00726FD2">
              <w:rPr>
                <w:rFonts w:ascii="Times New Roman" w:eastAsia="等线" w:hAnsi="Times New Roman" w:cs="Times New Roman" w:hint="eastAsia"/>
                <w:noProof/>
                <w:sz w:val="20"/>
                <w:szCs w:val="20"/>
              </w:rPr>
              <w:t>±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 xml:space="preserve"> 3</w:t>
            </w:r>
            <w:r w:rsidR="001111AB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.2</w:t>
            </w:r>
          </w:p>
        </w:tc>
      </w:tr>
      <w:tr w:rsidR="00403F24" w:rsidRPr="0098353A" w:rsidTr="004C51C3">
        <w:trPr>
          <w:trHeight w:val="332"/>
        </w:trPr>
        <w:tc>
          <w:tcPr>
            <w:tcW w:w="2410" w:type="dxa"/>
            <w:gridSpan w:val="2"/>
            <w:hideMark/>
          </w:tcPr>
          <w:p w:rsidR="00403F24" w:rsidRPr="0098353A" w:rsidRDefault="00ED3DE1" w:rsidP="004C51C3">
            <w:pPr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  <w:r w:rsidRPr="0098353A"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>Tumor size</w:t>
            </w:r>
          </w:p>
        </w:tc>
        <w:tc>
          <w:tcPr>
            <w:tcW w:w="2268" w:type="dxa"/>
            <w:gridSpan w:val="2"/>
            <w:hideMark/>
          </w:tcPr>
          <w:p w:rsidR="00403F24" w:rsidRPr="0098353A" w:rsidRDefault="00403F24" w:rsidP="004C51C3">
            <w:pPr>
              <w:jc w:val="center"/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</w:p>
        </w:tc>
      </w:tr>
      <w:tr w:rsidR="00403F24" w:rsidRPr="0098353A" w:rsidTr="004C51C3">
        <w:trPr>
          <w:trHeight w:val="332"/>
        </w:trPr>
        <w:tc>
          <w:tcPr>
            <w:tcW w:w="2410" w:type="dxa"/>
            <w:gridSpan w:val="2"/>
            <w:hideMark/>
          </w:tcPr>
          <w:p w:rsidR="00403F24" w:rsidRPr="00726FD2" w:rsidRDefault="00403F24" w:rsidP="004C51C3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&gt;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4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cm</w:t>
            </w:r>
          </w:p>
        </w:tc>
        <w:tc>
          <w:tcPr>
            <w:tcW w:w="2268" w:type="dxa"/>
            <w:gridSpan w:val="2"/>
            <w:hideMark/>
          </w:tcPr>
          <w:p w:rsidR="00403F24" w:rsidRPr="00726FD2" w:rsidRDefault="00253147" w:rsidP="004C51C3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63</w:t>
            </w:r>
            <w:r w:rsidR="00403F24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 xml:space="preserve"> 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45.7</w:t>
            </w:r>
            <w:r w:rsidR="00403F24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403F24" w:rsidRPr="0098353A" w:rsidTr="004C51C3">
        <w:trPr>
          <w:trHeight w:val="332"/>
        </w:trPr>
        <w:tc>
          <w:tcPr>
            <w:tcW w:w="2410" w:type="dxa"/>
            <w:gridSpan w:val="2"/>
            <w:hideMark/>
          </w:tcPr>
          <w:p w:rsidR="00403F24" w:rsidRPr="00726FD2" w:rsidRDefault="00403F24" w:rsidP="004C51C3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≤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4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cm</w:t>
            </w:r>
          </w:p>
        </w:tc>
        <w:tc>
          <w:tcPr>
            <w:tcW w:w="2268" w:type="dxa"/>
            <w:gridSpan w:val="2"/>
            <w:hideMark/>
          </w:tcPr>
          <w:p w:rsidR="00403F24" w:rsidRPr="00726FD2" w:rsidRDefault="00253147" w:rsidP="004C51C3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75</w:t>
            </w:r>
            <w:r w:rsidR="00403F24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 xml:space="preserve"> 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54.3</w:t>
            </w:r>
            <w:r w:rsidR="00403F24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98353A" w:rsidRPr="0098353A" w:rsidTr="004C51C3">
        <w:trPr>
          <w:trHeight w:val="332"/>
        </w:trPr>
        <w:tc>
          <w:tcPr>
            <w:tcW w:w="2410" w:type="dxa"/>
            <w:gridSpan w:val="2"/>
          </w:tcPr>
          <w:p w:rsidR="0098353A" w:rsidRPr="0098353A" w:rsidRDefault="0098353A" w:rsidP="0098353A">
            <w:pPr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noProof/>
                <w:sz w:val="20"/>
                <w:szCs w:val="20"/>
              </w:rPr>
              <w:t>Tumor</w:t>
            </w:r>
            <w:r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noProof/>
                <w:sz w:val="20"/>
                <w:szCs w:val="20"/>
              </w:rPr>
              <w:t>location</w:t>
            </w:r>
          </w:p>
        </w:tc>
        <w:tc>
          <w:tcPr>
            <w:tcW w:w="2268" w:type="dxa"/>
            <w:gridSpan w:val="2"/>
          </w:tcPr>
          <w:p w:rsidR="0098353A" w:rsidRPr="0098353A" w:rsidRDefault="0098353A" w:rsidP="0098353A">
            <w:pPr>
              <w:jc w:val="center"/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</w:p>
        </w:tc>
      </w:tr>
      <w:tr w:rsidR="0098353A" w:rsidRPr="0098353A" w:rsidTr="004C51C3">
        <w:trPr>
          <w:trHeight w:val="332"/>
        </w:trPr>
        <w:tc>
          <w:tcPr>
            <w:tcW w:w="2410" w:type="dxa"/>
            <w:gridSpan w:val="2"/>
          </w:tcPr>
          <w:p w:rsidR="0098353A" w:rsidRPr="00726FD2" w:rsidRDefault="0098353A" w:rsidP="0098353A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Low</w:t>
            </w:r>
          </w:p>
        </w:tc>
        <w:tc>
          <w:tcPr>
            <w:tcW w:w="2268" w:type="dxa"/>
            <w:gridSpan w:val="2"/>
          </w:tcPr>
          <w:p w:rsidR="0098353A" w:rsidRPr="00726FD2" w:rsidRDefault="00133181" w:rsidP="0098353A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39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 xml:space="preserve"> (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32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.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0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98353A" w:rsidRPr="0098353A" w:rsidTr="004C51C3">
        <w:trPr>
          <w:trHeight w:val="332"/>
        </w:trPr>
        <w:tc>
          <w:tcPr>
            <w:tcW w:w="2410" w:type="dxa"/>
            <w:gridSpan w:val="2"/>
          </w:tcPr>
          <w:p w:rsidR="0098353A" w:rsidRPr="00726FD2" w:rsidRDefault="00C3644F" w:rsidP="0098353A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Mid-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High</w:t>
            </w:r>
          </w:p>
        </w:tc>
        <w:tc>
          <w:tcPr>
            <w:tcW w:w="2268" w:type="dxa"/>
            <w:gridSpan w:val="2"/>
          </w:tcPr>
          <w:p w:rsidR="0098353A" w:rsidRPr="00726FD2" w:rsidRDefault="00133181" w:rsidP="0098353A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83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 xml:space="preserve"> (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68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.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0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98353A" w:rsidRPr="0098353A" w:rsidTr="004C51C3">
        <w:trPr>
          <w:trHeight w:val="332"/>
        </w:trPr>
        <w:tc>
          <w:tcPr>
            <w:tcW w:w="2410" w:type="dxa"/>
            <w:gridSpan w:val="2"/>
            <w:hideMark/>
          </w:tcPr>
          <w:p w:rsidR="0098353A" w:rsidRPr="0098353A" w:rsidRDefault="00BC7257" w:rsidP="0098353A">
            <w:pPr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noProof/>
                <w:sz w:val="20"/>
                <w:szCs w:val="20"/>
              </w:rPr>
              <w:t>Su</w:t>
            </w:r>
            <w:r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>rgery procedures</w:t>
            </w:r>
          </w:p>
        </w:tc>
        <w:tc>
          <w:tcPr>
            <w:tcW w:w="2268" w:type="dxa"/>
            <w:gridSpan w:val="2"/>
            <w:hideMark/>
          </w:tcPr>
          <w:p w:rsidR="0098353A" w:rsidRPr="0098353A" w:rsidRDefault="0098353A" w:rsidP="0098353A">
            <w:pPr>
              <w:jc w:val="center"/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</w:p>
        </w:tc>
      </w:tr>
      <w:tr w:rsidR="0098353A" w:rsidRPr="0098353A" w:rsidTr="004C51C3">
        <w:trPr>
          <w:trHeight w:val="332"/>
        </w:trPr>
        <w:tc>
          <w:tcPr>
            <w:tcW w:w="2410" w:type="dxa"/>
            <w:gridSpan w:val="2"/>
            <w:hideMark/>
          </w:tcPr>
          <w:p w:rsidR="0098353A" w:rsidRPr="00726FD2" w:rsidRDefault="00BC7257" w:rsidP="0098353A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Miles</w:t>
            </w:r>
          </w:p>
        </w:tc>
        <w:tc>
          <w:tcPr>
            <w:tcW w:w="2268" w:type="dxa"/>
            <w:gridSpan w:val="2"/>
            <w:hideMark/>
          </w:tcPr>
          <w:p w:rsidR="0098353A" w:rsidRPr="00726FD2" w:rsidRDefault="00BC7257" w:rsidP="0098353A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4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1 (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33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.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6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98353A" w:rsidRPr="0098353A" w:rsidTr="004C51C3">
        <w:trPr>
          <w:trHeight w:val="332"/>
        </w:trPr>
        <w:tc>
          <w:tcPr>
            <w:tcW w:w="2410" w:type="dxa"/>
            <w:gridSpan w:val="2"/>
            <w:hideMark/>
          </w:tcPr>
          <w:p w:rsidR="0098353A" w:rsidRPr="00726FD2" w:rsidRDefault="00BC7257" w:rsidP="0098353A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 w:hint="eastAsia"/>
                <w:noProof/>
                <w:sz w:val="20"/>
                <w:szCs w:val="20"/>
              </w:rPr>
              <w:t>D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ixon</w:t>
            </w:r>
          </w:p>
        </w:tc>
        <w:tc>
          <w:tcPr>
            <w:tcW w:w="2268" w:type="dxa"/>
            <w:gridSpan w:val="2"/>
            <w:hideMark/>
          </w:tcPr>
          <w:p w:rsidR="0098353A" w:rsidRPr="00726FD2" w:rsidRDefault="00BC7257" w:rsidP="0098353A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67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 xml:space="preserve"> (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54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.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9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BC7257" w:rsidRPr="0098353A" w:rsidTr="004C51C3">
        <w:trPr>
          <w:trHeight w:val="332"/>
        </w:trPr>
        <w:tc>
          <w:tcPr>
            <w:tcW w:w="2410" w:type="dxa"/>
            <w:gridSpan w:val="2"/>
          </w:tcPr>
          <w:p w:rsidR="00BC7257" w:rsidRPr="00726FD2" w:rsidRDefault="00BC7257" w:rsidP="0098353A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 w:hint="eastAsia"/>
                <w:noProof/>
                <w:sz w:val="20"/>
                <w:szCs w:val="20"/>
              </w:rPr>
              <w:t>H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artmann</w:t>
            </w:r>
          </w:p>
        </w:tc>
        <w:tc>
          <w:tcPr>
            <w:tcW w:w="2268" w:type="dxa"/>
            <w:gridSpan w:val="2"/>
          </w:tcPr>
          <w:p w:rsidR="00BC7257" w:rsidRPr="00726FD2" w:rsidRDefault="00BC7257" w:rsidP="0098353A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 w:hint="eastAsia"/>
                <w:noProof/>
                <w:sz w:val="20"/>
                <w:szCs w:val="20"/>
              </w:rPr>
              <w:t>1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4 (11.5)</w:t>
            </w:r>
          </w:p>
        </w:tc>
      </w:tr>
      <w:tr w:rsidR="0098353A" w:rsidRPr="0098353A" w:rsidTr="004C51C3">
        <w:trPr>
          <w:trHeight w:val="332"/>
        </w:trPr>
        <w:tc>
          <w:tcPr>
            <w:tcW w:w="2410" w:type="dxa"/>
            <w:gridSpan w:val="2"/>
            <w:hideMark/>
          </w:tcPr>
          <w:p w:rsidR="0098353A" w:rsidRPr="0098353A" w:rsidRDefault="0046089D" w:rsidP="0098353A">
            <w:pPr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>Clinical T stage</w:t>
            </w:r>
            <w:r w:rsidR="0098353A" w:rsidRPr="0098353A"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gridSpan w:val="2"/>
            <w:hideMark/>
          </w:tcPr>
          <w:p w:rsidR="0098353A" w:rsidRPr="0098353A" w:rsidRDefault="0098353A" w:rsidP="0098353A">
            <w:pPr>
              <w:jc w:val="center"/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</w:p>
        </w:tc>
      </w:tr>
      <w:tr w:rsidR="0098353A" w:rsidRPr="0098353A" w:rsidTr="004C51C3">
        <w:trPr>
          <w:trHeight w:val="332"/>
        </w:trPr>
        <w:tc>
          <w:tcPr>
            <w:tcW w:w="2410" w:type="dxa"/>
            <w:gridSpan w:val="2"/>
            <w:hideMark/>
          </w:tcPr>
          <w:p w:rsidR="0098353A" w:rsidRPr="00726FD2" w:rsidRDefault="0046089D" w:rsidP="0046089D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 w:hint="eastAsia"/>
                <w:noProof/>
                <w:sz w:val="20"/>
                <w:szCs w:val="20"/>
              </w:rPr>
              <w:t>2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-3</w:t>
            </w:r>
          </w:p>
        </w:tc>
        <w:tc>
          <w:tcPr>
            <w:tcW w:w="2268" w:type="dxa"/>
            <w:gridSpan w:val="2"/>
            <w:hideMark/>
          </w:tcPr>
          <w:p w:rsidR="0098353A" w:rsidRPr="00726FD2" w:rsidRDefault="0046089D" w:rsidP="0098353A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98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 xml:space="preserve"> (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80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.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3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98353A" w:rsidRPr="0098353A" w:rsidTr="004C51C3">
        <w:trPr>
          <w:trHeight w:val="332"/>
        </w:trPr>
        <w:tc>
          <w:tcPr>
            <w:tcW w:w="2552" w:type="dxa"/>
            <w:gridSpan w:val="3"/>
            <w:hideMark/>
          </w:tcPr>
          <w:p w:rsidR="0098353A" w:rsidRPr="00726FD2" w:rsidRDefault="0046089D" w:rsidP="0046089D">
            <w:pPr>
              <w:ind w:firstLineChars="550" w:firstLine="1100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 w:hint="eastAsia"/>
                <w:noProof/>
                <w:sz w:val="20"/>
                <w:szCs w:val="20"/>
              </w:rPr>
              <w:t>4</w:t>
            </w:r>
          </w:p>
        </w:tc>
        <w:tc>
          <w:tcPr>
            <w:tcW w:w="2126" w:type="dxa"/>
            <w:hideMark/>
          </w:tcPr>
          <w:p w:rsidR="0098353A" w:rsidRPr="00726FD2" w:rsidRDefault="0046089D" w:rsidP="0098353A">
            <w:pPr>
              <w:ind w:firstLineChars="250" w:firstLine="500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24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 xml:space="preserve"> 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19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.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7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98353A" w:rsidRPr="0098353A" w:rsidTr="004C51C3">
        <w:trPr>
          <w:trHeight w:val="332"/>
        </w:trPr>
        <w:tc>
          <w:tcPr>
            <w:tcW w:w="2410" w:type="dxa"/>
            <w:gridSpan w:val="2"/>
            <w:hideMark/>
          </w:tcPr>
          <w:p w:rsidR="0098353A" w:rsidRPr="0098353A" w:rsidRDefault="0046089D" w:rsidP="0046089D">
            <w:pPr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>Clinical N status</w:t>
            </w:r>
          </w:p>
        </w:tc>
        <w:tc>
          <w:tcPr>
            <w:tcW w:w="2268" w:type="dxa"/>
            <w:gridSpan w:val="2"/>
            <w:hideMark/>
          </w:tcPr>
          <w:p w:rsidR="0098353A" w:rsidRPr="0098353A" w:rsidRDefault="0098353A" w:rsidP="0098353A">
            <w:pPr>
              <w:jc w:val="center"/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</w:p>
        </w:tc>
      </w:tr>
      <w:tr w:rsidR="0098353A" w:rsidRPr="0098353A" w:rsidTr="004C51C3">
        <w:trPr>
          <w:trHeight w:val="332"/>
        </w:trPr>
        <w:tc>
          <w:tcPr>
            <w:tcW w:w="2410" w:type="dxa"/>
            <w:gridSpan w:val="2"/>
            <w:hideMark/>
          </w:tcPr>
          <w:p w:rsidR="0098353A" w:rsidRPr="00726FD2" w:rsidRDefault="0098353A" w:rsidP="0098353A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positive</w:t>
            </w:r>
          </w:p>
        </w:tc>
        <w:tc>
          <w:tcPr>
            <w:tcW w:w="2268" w:type="dxa"/>
            <w:gridSpan w:val="2"/>
            <w:hideMark/>
          </w:tcPr>
          <w:p w:rsidR="0098353A" w:rsidRPr="00726FD2" w:rsidRDefault="0046089D" w:rsidP="0098353A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91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 xml:space="preserve"> (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74.6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98353A" w:rsidRPr="0098353A" w:rsidTr="004C51C3">
        <w:trPr>
          <w:trHeight w:val="332"/>
        </w:trPr>
        <w:tc>
          <w:tcPr>
            <w:tcW w:w="2410" w:type="dxa"/>
            <w:gridSpan w:val="2"/>
            <w:hideMark/>
          </w:tcPr>
          <w:p w:rsidR="0098353A" w:rsidRPr="00726FD2" w:rsidRDefault="0098353A" w:rsidP="0098353A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negative</w:t>
            </w:r>
          </w:p>
        </w:tc>
        <w:tc>
          <w:tcPr>
            <w:tcW w:w="2268" w:type="dxa"/>
            <w:gridSpan w:val="2"/>
            <w:hideMark/>
          </w:tcPr>
          <w:p w:rsidR="0098353A" w:rsidRPr="00726FD2" w:rsidRDefault="0046089D" w:rsidP="0098353A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31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 xml:space="preserve"> (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25.4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46089D" w:rsidRPr="0098353A" w:rsidTr="004C51C3">
        <w:trPr>
          <w:trHeight w:val="332"/>
        </w:trPr>
        <w:tc>
          <w:tcPr>
            <w:tcW w:w="2410" w:type="dxa"/>
            <w:gridSpan w:val="2"/>
            <w:hideMark/>
          </w:tcPr>
          <w:p w:rsidR="0046089D" w:rsidRPr="0098353A" w:rsidRDefault="0046089D" w:rsidP="0046089D">
            <w:pPr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  <w:r w:rsidRPr="0098353A"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>ypTNM</w:t>
            </w:r>
          </w:p>
        </w:tc>
        <w:tc>
          <w:tcPr>
            <w:tcW w:w="2268" w:type="dxa"/>
            <w:gridSpan w:val="2"/>
            <w:hideMark/>
          </w:tcPr>
          <w:p w:rsidR="0046089D" w:rsidRPr="0098353A" w:rsidRDefault="0046089D" w:rsidP="0046089D">
            <w:pPr>
              <w:jc w:val="center"/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</w:p>
        </w:tc>
      </w:tr>
      <w:tr w:rsidR="0046089D" w:rsidRPr="0098353A" w:rsidTr="004C51C3">
        <w:trPr>
          <w:trHeight w:val="332"/>
        </w:trPr>
        <w:tc>
          <w:tcPr>
            <w:tcW w:w="2410" w:type="dxa"/>
            <w:gridSpan w:val="2"/>
            <w:hideMark/>
          </w:tcPr>
          <w:p w:rsidR="0046089D" w:rsidRPr="00726FD2" w:rsidRDefault="0046089D" w:rsidP="0046089D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2268" w:type="dxa"/>
            <w:gridSpan w:val="2"/>
            <w:hideMark/>
          </w:tcPr>
          <w:p w:rsidR="0046089D" w:rsidRPr="00726FD2" w:rsidRDefault="0046089D" w:rsidP="0046089D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18 (14.8)</w:t>
            </w:r>
          </w:p>
        </w:tc>
      </w:tr>
      <w:tr w:rsidR="0046089D" w:rsidRPr="0098353A" w:rsidTr="004C51C3">
        <w:trPr>
          <w:trHeight w:val="332"/>
        </w:trPr>
        <w:tc>
          <w:tcPr>
            <w:tcW w:w="2410" w:type="dxa"/>
            <w:gridSpan w:val="2"/>
            <w:hideMark/>
          </w:tcPr>
          <w:p w:rsidR="0046089D" w:rsidRPr="00726FD2" w:rsidRDefault="0046089D" w:rsidP="0046089D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I-III</w:t>
            </w:r>
          </w:p>
        </w:tc>
        <w:tc>
          <w:tcPr>
            <w:tcW w:w="2268" w:type="dxa"/>
            <w:gridSpan w:val="2"/>
            <w:hideMark/>
          </w:tcPr>
          <w:p w:rsidR="0046089D" w:rsidRPr="00726FD2" w:rsidRDefault="0046089D" w:rsidP="0046089D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104 (85.2)</w:t>
            </w:r>
          </w:p>
        </w:tc>
      </w:tr>
      <w:tr w:rsidR="0098353A" w:rsidRPr="0098353A" w:rsidTr="004C51C3">
        <w:trPr>
          <w:trHeight w:val="332"/>
        </w:trPr>
        <w:tc>
          <w:tcPr>
            <w:tcW w:w="2410" w:type="dxa"/>
            <w:gridSpan w:val="2"/>
            <w:hideMark/>
          </w:tcPr>
          <w:p w:rsidR="0098353A" w:rsidRPr="00726FD2" w:rsidRDefault="0046089D" w:rsidP="0098353A">
            <w:pPr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>CEA,</w:t>
            </w:r>
            <w:r w:rsidR="00726FD2"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 xml:space="preserve"> </w:t>
            </w:r>
            <w:r w:rsidRPr="00726FD2"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>(ng</w:t>
            </w:r>
            <w:r w:rsidRPr="00726FD2">
              <w:rPr>
                <w:rFonts w:ascii="Times New Roman" w:eastAsia="等线" w:hAnsi="Times New Roman" w:cs="Times New Roman" w:hint="eastAsia"/>
                <w:b/>
                <w:noProof/>
                <w:sz w:val="20"/>
                <w:szCs w:val="20"/>
              </w:rPr>
              <w:t>/</w:t>
            </w:r>
            <w:r w:rsidRPr="00726FD2"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>L)</w:t>
            </w:r>
          </w:p>
        </w:tc>
        <w:tc>
          <w:tcPr>
            <w:tcW w:w="2268" w:type="dxa"/>
            <w:gridSpan w:val="2"/>
            <w:hideMark/>
          </w:tcPr>
          <w:p w:rsidR="0098353A" w:rsidRPr="00726FD2" w:rsidRDefault="0098353A" w:rsidP="0098353A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</w:p>
        </w:tc>
      </w:tr>
      <w:tr w:rsidR="0098353A" w:rsidRPr="0098353A" w:rsidTr="004C51C3">
        <w:trPr>
          <w:trHeight w:val="332"/>
        </w:trPr>
        <w:tc>
          <w:tcPr>
            <w:tcW w:w="2410" w:type="dxa"/>
            <w:gridSpan w:val="2"/>
            <w:hideMark/>
          </w:tcPr>
          <w:p w:rsidR="0098353A" w:rsidRPr="00726FD2" w:rsidRDefault="001111AB" w:rsidP="0098353A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&gt;</w:t>
            </w:r>
            <w:r w:rsidR="0046089D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2268" w:type="dxa"/>
            <w:gridSpan w:val="2"/>
            <w:hideMark/>
          </w:tcPr>
          <w:p w:rsidR="0098353A" w:rsidRPr="00726FD2" w:rsidRDefault="001111AB" w:rsidP="0098353A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105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 xml:space="preserve"> (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86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.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1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98353A" w:rsidRPr="0098353A" w:rsidTr="004C51C3">
        <w:trPr>
          <w:trHeight w:val="332"/>
        </w:trPr>
        <w:tc>
          <w:tcPr>
            <w:tcW w:w="2410" w:type="dxa"/>
            <w:gridSpan w:val="2"/>
            <w:hideMark/>
          </w:tcPr>
          <w:p w:rsidR="0098353A" w:rsidRPr="00726FD2" w:rsidRDefault="001111AB" w:rsidP="0098353A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 w:hint="eastAsia"/>
                <w:noProof/>
                <w:sz w:val="20"/>
                <w:szCs w:val="20"/>
              </w:rPr>
              <w:t>≤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2268" w:type="dxa"/>
            <w:gridSpan w:val="2"/>
            <w:hideMark/>
          </w:tcPr>
          <w:p w:rsidR="0098353A" w:rsidRPr="00726FD2" w:rsidRDefault="001111AB" w:rsidP="0098353A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17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 xml:space="preserve"> (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13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.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9</w:t>
            </w:r>
            <w:r w:rsidR="0098353A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1111AB" w:rsidRPr="0098353A" w:rsidTr="004C51C3">
        <w:trPr>
          <w:trHeight w:val="332"/>
        </w:trPr>
        <w:tc>
          <w:tcPr>
            <w:tcW w:w="2410" w:type="dxa"/>
            <w:gridSpan w:val="2"/>
          </w:tcPr>
          <w:p w:rsidR="001111AB" w:rsidRPr="0098353A" w:rsidRDefault="001111AB" w:rsidP="001111AB">
            <w:pPr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  <w:r w:rsidRPr="0098353A"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>TRG</w:t>
            </w:r>
          </w:p>
        </w:tc>
        <w:tc>
          <w:tcPr>
            <w:tcW w:w="2268" w:type="dxa"/>
            <w:gridSpan w:val="2"/>
          </w:tcPr>
          <w:p w:rsidR="001111AB" w:rsidRPr="0098353A" w:rsidRDefault="001111AB" w:rsidP="001111AB">
            <w:pPr>
              <w:jc w:val="center"/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</w:p>
        </w:tc>
      </w:tr>
      <w:tr w:rsidR="001111AB" w:rsidRPr="00726FD2" w:rsidTr="004C51C3">
        <w:trPr>
          <w:trHeight w:val="332"/>
        </w:trPr>
        <w:tc>
          <w:tcPr>
            <w:tcW w:w="2410" w:type="dxa"/>
            <w:gridSpan w:val="2"/>
          </w:tcPr>
          <w:p w:rsidR="001111AB" w:rsidRPr="00726FD2" w:rsidRDefault="001111AB" w:rsidP="001111AB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 w:hint="eastAsia"/>
                <w:noProof/>
                <w:sz w:val="20"/>
                <w:szCs w:val="20"/>
              </w:rPr>
              <w:t>0</w:t>
            </w:r>
            <w:r w:rsidR="00B916FB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2268" w:type="dxa"/>
            <w:gridSpan w:val="2"/>
          </w:tcPr>
          <w:p w:rsidR="001111AB" w:rsidRPr="00726FD2" w:rsidRDefault="00B916FB" w:rsidP="001111AB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72</w:t>
            </w:r>
            <w:r w:rsidR="001111AB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 xml:space="preserve"> (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59</w:t>
            </w:r>
            <w:r w:rsidR="001111AB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.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0</w:t>
            </w:r>
            <w:r w:rsidR="001111AB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1111AB" w:rsidRPr="00726FD2" w:rsidTr="001111AB">
        <w:trPr>
          <w:trHeight w:val="177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1111AB" w:rsidRPr="00726FD2" w:rsidRDefault="00B916FB" w:rsidP="001111AB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 w:hint="eastAsia"/>
                <w:noProof/>
                <w:sz w:val="20"/>
                <w:szCs w:val="20"/>
              </w:rPr>
              <w:t>2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-3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</w:tcPr>
          <w:p w:rsidR="001111AB" w:rsidRPr="00726FD2" w:rsidRDefault="00B916FB" w:rsidP="001111AB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50</w:t>
            </w:r>
            <w:r w:rsidR="001111AB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 xml:space="preserve"> (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41</w:t>
            </w:r>
            <w:r w:rsidR="001111AB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.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0</w:t>
            </w:r>
            <w:r w:rsidR="001111AB"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9D7C2A" w:rsidRPr="0098353A" w:rsidTr="004C51C3">
        <w:trPr>
          <w:trHeight w:val="177"/>
        </w:trPr>
        <w:tc>
          <w:tcPr>
            <w:tcW w:w="2410" w:type="dxa"/>
            <w:gridSpan w:val="2"/>
            <w:tcBorders>
              <w:top w:val="nil"/>
              <w:bottom w:val="single" w:sz="12" w:space="0" w:color="auto"/>
            </w:tcBorders>
          </w:tcPr>
          <w:p w:rsidR="009D7C2A" w:rsidRDefault="009D7C2A" w:rsidP="009D7C2A">
            <w:pPr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noProof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/>
                <w:b/>
                <w:noProof/>
                <w:sz w:val="20"/>
                <w:szCs w:val="20"/>
              </w:rPr>
              <w:t>ownstaging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12" w:space="0" w:color="auto"/>
            </w:tcBorders>
          </w:tcPr>
          <w:p w:rsidR="009D7C2A" w:rsidRPr="00726FD2" w:rsidRDefault="006F3B85" w:rsidP="001111AB">
            <w:pPr>
              <w:jc w:val="center"/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</w:pPr>
            <w:r w:rsidRPr="00726FD2">
              <w:rPr>
                <w:rFonts w:ascii="Times New Roman" w:eastAsia="等线" w:hAnsi="Times New Roman" w:cs="Times New Roman" w:hint="eastAsia"/>
                <w:noProof/>
                <w:sz w:val="20"/>
                <w:szCs w:val="20"/>
              </w:rPr>
              <w:t>9</w:t>
            </w:r>
            <w:r w:rsidRPr="00726FD2"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8 (76.6)</w:t>
            </w:r>
          </w:p>
        </w:tc>
      </w:tr>
    </w:tbl>
    <w:p w:rsidR="00403F24" w:rsidRPr="0098353A" w:rsidRDefault="004C51C3" w:rsidP="00403F24">
      <w:pPr>
        <w:rPr>
          <w:rFonts w:ascii="Times New Roman" w:eastAsia="宋体" w:hAnsi="Times New Roman" w:cs="Times New Roman"/>
          <w:noProof/>
          <w:sz w:val="20"/>
          <w:szCs w:val="20"/>
        </w:rPr>
      </w:pPr>
      <w:r w:rsidRPr="0098353A">
        <w:rPr>
          <w:rFonts w:ascii="Times New Roman" w:eastAsia="宋体" w:hAnsi="Times New Roman" w:cs="Times New Roman"/>
          <w:noProof/>
          <w:sz w:val="20"/>
          <w:szCs w:val="20"/>
        </w:rPr>
        <w:br w:type="textWrapping" w:clear="all"/>
      </w:r>
      <w:r w:rsidR="007025FC">
        <w:rPr>
          <w:rFonts w:ascii="Times New Roman" w:eastAsia="宋体" w:hAnsi="Times New Roman" w:cs="Times New Roman"/>
          <w:noProof/>
          <w:sz w:val="20"/>
          <w:szCs w:val="20"/>
        </w:rPr>
        <w:t>SD</w:t>
      </w:r>
      <w:r w:rsidR="00403F24" w:rsidRPr="0098353A">
        <w:rPr>
          <w:rFonts w:ascii="Times New Roman" w:eastAsia="宋体" w:hAnsi="Times New Roman" w:cs="Times New Roman"/>
          <w:noProof/>
          <w:sz w:val="20"/>
          <w:szCs w:val="20"/>
        </w:rPr>
        <w:t xml:space="preserve">: </w:t>
      </w:r>
      <w:r w:rsidR="007025FC">
        <w:rPr>
          <w:rFonts w:ascii="Times New Roman" w:eastAsia="宋体" w:hAnsi="Times New Roman" w:cs="Times New Roman"/>
          <w:noProof/>
          <w:sz w:val="20"/>
          <w:szCs w:val="20"/>
        </w:rPr>
        <w:t>standard deviation</w:t>
      </w:r>
      <w:r w:rsidR="00403F24" w:rsidRPr="0098353A">
        <w:rPr>
          <w:rFonts w:ascii="Times New Roman" w:eastAsia="宋体" w:hAnsi="Times New Roman" w:cs="Times New Roman"/>
          <w:noProof/>
          <w:sz w:val="20"/>
          <w:szCs w:val="20"/>
        </w:rPr>
        <w:t xml:space="preserve">, </w:t>
      </w:r>
      <w:r w:rsidR="007025FC">
        <w:rPr>
          <w:rFonts w:ascii="Times New Roman" w:eastAsia="宋体" w:hAnsi="Times New Roman" w:cs="Times New Roman"/>
          <w:noProof/>
          <w:sz w:val="20"/>
          <w:szCs w:val="20"/>
        </w:rPr>
        <w:t xml:space="preserve">BMI: body mass index, </w:t>
      </w:r>
      <w:r w:rsidR="00FE24AF" w:rsidRPr="0098353A">
        <w:rPr>
          <w:rFonts w:ascii="Times New Roman" w:eastAsia="宋体" w:hAnsi="Times New Roman" w:cs="Times New Roman"/>
          <w:noProof/>
          <w:sz w:val="20"/>
          <w:szCs w:val="20"/>
        </w:rPr>
        <w:t>CEA: carcinoembryonic antigen</w:t>
      </w:r>
      <w:r w:rsidR="00A47D2D">
        <w:rPr>
          <w:rFonts w:ascii="Times New Roman" w:eastAsia="宋体" w:hAnsi="Times New Roman" w:cs="Times New Roman"/>
          <w:noProof/>
          <w:sz w:val="20"/>
          <w:szCs w:val="20"/>
        </w:rPr>
        <w:t xml:space="preserve">, </w:t>
      </w:r>
      <w:r w:rsidR="00A47D2D" w:rsidRPr="0098353A">
        <w:rPr>
          <w:rFonts w:ascii="Times New Roman" w:eastAsia="宋体" w:hAnsi="Times New Roman" w:cs="Times New Roman"/>
          <w:noProof/>
          <w:sz w:val="20"/>
          <w:szCs w:val="20"/>
        </w:rPr>
        <w:t>TRG: tumor regression grade</w:t>
      </w:r>
      <w:r w:rsidR="00FE24AF" w:rsidRPr="0098353A">
        <w:rPr>
          <w:rFonts w:ascii="Times New Roman" w:eastAsia="宋体" w:hAnsi="Times New Roman" w:cs="Times New Roman"/>
          <w:noProof/>
          <w:sz w:val="20"/>
          <w:szCs w:val="20"/>
        </w:rPr>
        <w:t>.</w:t>
      </w:r>
    </w:p>
    <w:p w:rsidR="001D6045" w:rsidRPr="00403F24" w:rsidRDefault="001D6045" w:rsidP="00403F24"/>
    <w:sectPr w:rsidR="001D6045" w:rsidRPr="00403F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0F83" w:rsidRDefault="00370F83" w:rsidP="00403F24">
      <w:r>
        <w:separator/>
      </w:r>
    </w:p>
  </w:endnote>
  <w:endnote w:type="continuationSeparator" w:id="0">
    <w:p w:rsidR="00370F83" w:rsidRDefault="00370F83" w:rsidP="00403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0F83" w:rsidRDefault="00370F83" w:rsidP="00403F24">
      <w:r>
        <w:separator/>
      </w:r>
    </w:p>
  </w:footnote>
  <w:footnote w:type="continuationSeparator" w:id="0">
    <w:p w:rsidR="00370F83" w:rsidRDefault="00370F83" w:rsidP="00403F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79FE"/>
    <w:rsid w:val="000D7427"/>
    <w:rsid w:val="001111AB"/>
    <w:rsid w:val="00133181"/>
    <w:rsid w:val="001877C9"/>
    <w:rsid w:val="001B79FE"/>
    <w:rsid w:val="001D6045"/>
    <w:rsid w:val="002233BD"/>
    <w:rsid w:val="002333F8"/>
    <w:rsid w:val="00253147"/>
    <w:rsid w:val="0026172B"/>
    <w:rsid w:val="002C44FA"/>
    <w:rsid w:val="002E6D26"/>
    <w:rsid w:val="002F3463"/>
    <w:rsid w:val="00370F83"/>
    <w:rsid w:val="00371B92"/>
    <w:rsid w:val="00384236"/>
    <w:rsid w:val="003E158A"/>
    <w:rsid w:val="00403F24"/>
    <w:rsid w:val="0046089D"/>
    <w:rsid w:val="004C51C3"/>
    <w:rsid w:val="00530F71"/>
    <w:rsid w:val="00560F8F"/>
    <w:rsid w:val="0056726D"/>
    <w:rsid w:val="005F3929"/>
    <w:rsid w:val="0069404C"/>
    <w:rsid w:val="006A7B12"/>
    <w:rsid w:val="006F3B85"/>
    <w:rsid w:val="0070187D"/>
    <w:rsid w:val="007025FC"/>
    <w:rsid w:val="00726FD2"/>
    <w:rsid w:val="00734221"/>
    <w:rsid w:val="00771A40"/>
    <w:rsid w:val="0081644F"/>
    <w:rsid w:val="008975A0"/>
    <w:rsid w:val="008F43F7"/>
    <w:rsid w:val="009218FB"/>
    <w:rsid w:val="00971402"/>
    <w:rsid w:val="0098353A"/>
    <w:rsid w:val="009D7C2A"/>
    <w:rsid w:val="00A47D2D"/>
    <w:rsid w:val="00A9234B"/>
    <w:rsid w:val="00B916FB"/>
    <w:rsid w:val="00BC7257"/>
    <w:rsid w:val="00BF2779"/>
    <w:rsid w:val="00C3644F"/>
    <w:rsid w:val="00C87F08"/>
    <w:rsid w:val="00CA15CE"/>
    <w:rsid w:val="00D41511"/>
    <w:rsid w:val="00D53B40"/>
    <w:rsid w:val="00D7532B"/>
    <w:rsid w:val="00DC448A"/>
    <w:rsid w:val="00DE3204"/>
    <w:rsid w:val="00DE610D"/>
    <w:rsid w:val="00E41B17"/>
    <w:rsid w:val="00E75CFA"/>
    <w:rsid w:val="00ED3DE1"/>
    <w:rsid w:val="00F420E3"/>
    <w:rsid w:val="00FE1667"/>
    <w:rsid w:val="00FE1B5E"/>
    <w:rsid w:val="00FE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9922EE"/>
  <w15:chartTrackingRefBased/>
  <w15:docId w15:val="{302884CD-39AE-450E-BE4F-0B02E60B0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03F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3F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3F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3F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3F24"/>
    <w:rPr>
      <w:sz w:val="18"/>
      <w:szCs w:val="18"/>
    </w:rPr>
  </w:style>
  <w:style w:type="table" w:styleId="a7">
    <w:name w:val="Table Grid"/>
    <w:basedOn w:val="a1"/>
    <w:uiPriority w:val="39"/>
    <w:rsid w:val="00403F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思懿</dc:creator>
  <cp:keywords/>
  <dc:description/>
  <cp:lastModifiedBy>siyi lu</cp:lastModifiedBy>
  <cp:revision>16</cp:revision>
  <dcterms:created xsi:type="dcterms:W3CDTF">2020-10-22T01:05:00Z</dcterms:created>
  <dcterms:modified xsi:type="dcterms:W3CDTF">2021-10-07T07:48:00Z</dcterms:modified>
</cp:coreProperties>
</file>